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 xml:space="preserve">&gt;RgSB_P1 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AAATTTGTAATTTATCTTAAATCTTAAGTATAAGTTATGATTTAACCGTTAAAATTAATTAAAAATTAATTACTAAA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GAAGTCAATGTCAAAACATTCGAAACTCTTGTCAGAAGTTTTAGCTGAAATAATAGGTACTTTTATCTTATTATTTA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GGAATAGGAGCGATTATGGTCAATACAATTACAGAGGGTTTAATTACTCATCTCGGAATTTGTTTTATATTTGGTGCA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AGTTACAGCTATAATTTATACCATAGGACATATTAGTGGAGCTCATATTAATCCAGCAGTTACCCTAGCTTTTTGGA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TAAAGTTTTACCTAAAAATAAAGTATTGCCTTATATTATAGGTCAATTTAGTGGTGGAATTTTAGCTTTATTATTAT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CGAATAATTTTTGGTAATATTGCTGATATGGGAGTTACTTTACCATTAGAAGGTAATTGGTTACAATCTTTAATTATA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GTAATTTTAACTTTTATTTTGATGTTTGTTGTTTTAGGTTCAGGATTAGATCGTAGAGCTCACATTGGTTTTGCTGG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TAGCTGTTGGCTTAACAGTTAGTTTAGAGGCAGCTTTTATGGGTCCAATAAGCGGGGCTAGTATGAACCCAGTAAGAT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TAGCACCAGCATTAATTACTCACACATGGCAATATCAATGGTTATATATTATCGGTCCAATTGTTGGAGCTCAACTA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TGTCTGGATATACCGTCAATTATCAAATAATTTTCACGATTTTGACTCTAAAGAATTAGTTTAATTTTTTTAAATTT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GTTAAAAAAAGTTAAAATTATAAAATATATAGATTAATTTTGTAATTTTAACTTTTTAATTTAAGTAAAATACTAACT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TTTAAAAAGTTATTAAACTATAAATTATAGTAATAATATTTAAGTTTCATCTTGATCAAGTTTATTTTCTTTAGAT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AATCATTAGAAATGATATCAGTTGGATTGACTTGTTGTTTACTCTTTTTCTTTTTTAATTGATTTTTTTTATCAAAA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AGTATCTCAAAGAGTGGTTTCTTATTTTTAAGTTTTTTAGTTTGAGGGATAGGATTTTCTTGATCTAAAGATAAAG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ATTTATGTATTCCAAACTAGAGCTCTCTAAAATTTTTACTAAGTTAGGAGTTTCTATCGAAATCTGCTTTGTTTCAT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CATAGATCTTGTTCTTCATTTTTTTCAGAAAGTGTGCCAATTGGCACACTTTCTGAATTTATCTGAACATGTTCTATT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ATGGTTGGCAAAAGTTTCTAGATCCTCTTCCCATCTTGCTAAAGTTTCTTCCTTAACAATATCTACTGTTTGATCATC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CAAACAGCGAATTCAACAGTTGCTCAATAGAAAGCCCCATCTCAAGAGCTTTTCTTCTTATTTGCTCATATAGTTTTT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AAAGTCGCAAACTAGCTGTCTTAGTTTCCACACCTAGTACCTCATTAATTTGATTACTTGTAATTGTATGCGGTTC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GCTATCAACAACTGTTTTCCATTTATTACATAGTTCAGCTCCATATAGTTTAGTAAGAGGACGAGCTTGAGCCTCAC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TGGGAAGGACAGAAAATCCTGCTTGAGCTAATTCTATTACTACACGAGCAGCCTCAATTTTTCTATTAATTTGCCAAT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CTAATTCCTAAAGCTTTTTCACAAAATGTTTTAAAATTCTTATGGACTCTACGATAAAGTTTTAAAATTTTTACTTT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GCTAACAAACCTGTGCGGACAAAAGACAATATTTGACTTTTAATCTCTGTCACAATCGTTTGTAAGTCAAAATCTCC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GTATACATTCTTCTAAGGACCAAGCGTAATGTATTAAATTTTCTATTGATTCACTGCGTAATATTTCTTCATCAGAG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GATAAAGAGAAGTGAAAGGATCTGCTAAAAAACTTTTTTTAGTTTTATAAGGATTTTGAATGCTACTAATGATAGT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CATTGTCTTTCTACAAAATTAATAACTAAAGTTAGTAGAGACAAATAACACTGTTATGTGTTACCCTAAAATTGTTTA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CTTGAAGGGGGCACACGACATAAGTGTGTCTCTAACTATTTCTGGGCTATTATACGTTATAACGGTCTTAGTTTATA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AAACAATTAGGTTAAATTTTTCAACAGTATTAAAAAATACTAAAAAGATTTTATAAAAAATTAAAGTTGAGTTAAGATT</w:t>
      </w:r>
    </w:p>
    <w:p>
      <w:pPr>
        <w:pStyle w:val="Normal"/>
        <w:tabs>
          <w:tab w:val="clear" w:pos="960"/>
          <w:tab w:val="left" w:pos="142" w:leader="none"/>
        </w:tabs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TTCTTTTTGTGGAGTTTTAAAAATTCGAGATGGTATCGAAAAATTTTATTTTCGATACCATCTCGAATTTTTAGAT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AATATTAAATTAATTTGGATATAATTCAGATATATCTAAATTAATTTAATATTTTTGAAAAGGTTAAAAGTTGTGTT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CTGATAAAAAATAAAACTAGTAATCCAAGCTGTTATAAGAGAAAACAATACTGACATAATGGTAAATTTAACAGAACG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ATTCACCCCAGATAGTGCTAAGAGTAGTTAAACAAGGAATATATAATAAACTAAATAAACAATAGCTAAATCCCTGAG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AAGTAAGATCCTGTCCAAGTTTGATGCCTAAAGCATCATTATTTAATCCATAAATGACTGCTAATCCTGCGAGTTGT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TTCTTTAGCAACAAAACCAAAAATTAAAGATACTGTCAAAAAAGGATTAATACCAATAGGATTCATAATAGGAGAGA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TTTTCCTATTTGACCGGCCCAAGTATCTAGTCCTTCAGCTCCTAGTGGCAAAGTTGTCAATAACCAAATCAAACTT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CCGATAAGCATAAATAACATTACTTTTGTAATAAATTGTTTTATTTCTCCCCAAACTTTTGTCACAATTTGTCTGAAA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AGGTAATCGGTAAGGAGGTAATTCTAAAACAAAGGGATCTTGACTTTTAAATTGATTACTAAGACTTAAAACTGCAGC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CGGCAAAAGCTACAAAAAAGCTAATCACATAAAGAGCAAATAAAGCAAAAGCACCGTTTTGATTAGGAAAAATAGCTG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AGAATAAATACAAATACTTGAAGACGTGCTGAACAAAGAGCTAAAGGAATAATTAGCATAGAAAGTAAACGCATTGTG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TGACCGCATGACTCTTGTTCCCATAATGGCTGGTACATTACAGCCAAATCCCATCATTTGTAATACAAAAGCTCGACC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CAAGTCCTAAATGCTTCATCAAAGCATCCATTAAATAAGCCGATCTAGAAAGATAACCACTATCTTCCAATGTTGAC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TTACAAAAAATAGAGCAACTAATGGTAAAAAAGATAAAATTGTAGCAAATCCATTCCATAAACCATTAATTATAAA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TTGAATAATTTTAGGGAAAAAAGCAATAATTAAGATTAAAATATGTTCTTGAAACCAATTAGTTATAGTATCTATTGG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CAGCAGTAGGTATTCCTACTGACCAAAGAAACCAAAATACCATAAACATAATTGAGAAAAATAAAGGAAGTCCAAAA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GGATGTAGTAACCATTTATCCAAACGATTAGTAAAAGTCATTTGGGTTAAAGGTGGCATTTGAACAGTTTTTTGTAAT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CGACTCTATTTTTGATTCAGTTATTGGATTTGTTTTAAGATATTCAACAAGATGGTTAATTTTATGTGCATGAGATT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ATTTAAAGCACGAATAATACCGCTAAGAGCTATATCACATCCAAAACCATATTTAGCACTTACAGAAAAAATAGGC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CCCAAAAATTCACTAAGTTTAACTTTATTTATAAGTACTCCATAGCTTTTTGCTTCATCTACCATATTAAGAATTACC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TGCAGGAAATCCTAAAAGTTTTATTTGTAGTGCGATTCTAATTTGTCGATCAATTTGAGAAGCATTAATGACTACTAC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CTAAATCTATTGGATAATTTTCTAAAAACTCTTGTACTACTTTTTCATCTTCTGTAAATCCGTCAAGATCGTAAATTC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GTAAATCGACAAATTCAACTAGTTGGCCATCTAAATTAATTTCTGCTTGTAATAATTCAACTGTCAATCCAGGCCAG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AGCTACACTCGCTCCAGCATTAGTAATTCGATTAAAGAAAGTTGATTTCCCTGTATTAGGCTGACCTATAAAACTAAT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GTTTTTTACTATTTTTTTGAGGAAAAACAGTAGTTTTCGGTTTTTTAGATATCGTCATATTTTTATATTTTTTTATTAG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CATTATAGTGGTTCGATAATTACTAATTCTGCTTCACTTCGTCGAATAACAATCTCTGTTGTACTACCTACTCGTACC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TAATGGTCCTCCTAACCATGCAGCATGTATAACTTGAACTGGTTTTCCAGGTACTAATCCCATAGCTTCAAGTCGAAT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AAAACCTTTTCCTATCGAAGTACCATCATCTATGACTTTTTGAACAGTAGCAATACTTCCAATTTCTAATTCTCTT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TCATAATTTTAAATTATAATTTTTTTACTTTAAATAAAACTATGAATTATTTTTTATTTTAAAAATAACTATTATAT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TAATTAAATTAAAAAGTTAAGTTAAACTTTATTAAATAAATCTACAAACATGTTAAACTCTTATTTATTAGTATAG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ATAAAAAATTAATTTTTCAACTAATTTTTTATAATCTATTATCTAACATTTTAGACAATATAATTTAACTTATTAAG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ATAATTTTCCTATTAAATAATAAAAAAATTATATCAATAATATAGATAGTGAATTTCCTTAATAAAAGATTAACAGT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TAATTTTTTTGTCAATTAATTTTTAAACTTATCAAAATATTTAAAAAATAAGATATATGATTATTTTATACTTATTA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CCTATATATTTTAAATAAAATATATAGGTATTAATAAGTATAAAATTTAAAATTTTTTCTATCATTATTAGTTATAAT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TGATATTTACTTCCGTATAAAAAAATCATGAATATATCTATTAAGTCCAATACTAATTCACCTTTAACTCACCAAGTT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TCTCTTTGGCTGGCAGATAAACCTTCAGAAAAAACTCGTTATGAATATAAAAAAGATTTATATTATTTTTTTCAAA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TATCTAATAGTGAAATTTCTGAAGATTTAATTAATAGTTTTTTAAAAATTACTCAGGCGCAAGCGAATATAATTTTAAT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CTTATAAAGAACACTTACGAAAACTAAAATTAGCTCCTACTACTATTAATAGAAAAATTAGTAGTATAAAATCCTTT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TCAATAGCAAATCGTTTAAATTTATGTCATTTTTCTTTAAAAAATACAGTTTCTTCAGAAAGATTTAAATCTTATCG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ATACATCAGGAATTTCTCTTTTAGAATTTAAAAAAGTTTTAACTTTATGTAAAACCTCTTCTTTAAAAGGAAAACGAG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TTTTGCATTATTATTACTACTATGGACAAATGCTTTACGACGTAATGAAATTAGTTTATTAAATATAGAGGATTTTAAA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CATCAAGGAATAAATTATGGATAAAAGGAAAAGGATATAATGAGAAACAAATTATAGATTTATCACCAAAAACAATTG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GCTATAGTTGATTGGTTAAAAAGTCGTAAAAATCAAAAAATTAACTATTATTCACCTTTATTTACTGCTTTAGATACA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TCTTTTGGAAAAAGATTAACAGGTGACGGGATTTATAAAATTGTTCATCAATATTGTAAAAAAGCAGGAATTGATAAAC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ATGTCTCCTCATCGTATTCGCCATTCGTCAATTACAGTAGCTTTAGATAAAAGTCAAGGAAATATTAGAAAAGTTC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AATTATCAAGACATAAAAATTTAAATACTTTGATAGTTTATGATGATAATCGTAGACAAGATCAATTAGAGTTAAGTA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CAGCTTGAAGAAGATTTATTTTTAAATAATTAAAATTCATTTAATAAAAAATTAAATTCTGTTAAGGGATAATTAATTA</w:t>
      </w:r>
    </w:p>
    <w:p>
      <w:pPr>
        <w:pStyle w:val="Normal"/>
        <w:spacing w:lineRule="exact" w:line="180"/>
        <w:rPr>
          <w:rFonts w:ascii="Courier New" w:hAnsi="Courier New" w:cs="Courier New"/>
          <w:sz w:val="13"/>
          <w:szCs w:val="18"/>
        </w:rPr>
      </w:pPr>
      <w:r>
        <w:rPr>
          <w:rFonts w:cs="Courier New" w:ascii="Courier New" w:hAnsi="Courier New"/>
          <w:sz w:val="13"/>
          <w:szCs w:val="18"/>
        </w:rPr>
        <w:t>AGAAATTTGTAATTTATCTTAAATCTTAAGTATAAGTTATGATTTAACCGTTAAAATTAATTAAAAATTAATTACTA</w:t>
      </w:r>
    </w:p>
    <w:p>
      <w:pPr>
        <w:pStyle w:val="Normal"/>
        <w:spacing w:lineRule="exact" w:line="180"/>
        <w:rPr>
          <w:rFonts w:ascii="Courier New" w:hAnsi="Courier New" w:cs="Courier New"/>
          <w:sz w:val="15"/>
          <w:szCs w:val="18"/>
        </w:rPr>
      </w:pPr>
      <w:r>
        <w:rPr>
          <w:rFonts w:cs="Courier New" w:ascii="Courier New" w:hAnsi="Courier New"/>
          <w:sz w:val="15"/>
          <w:szCs w:val="18"/>
        </w:rPr>
      </w:r>
    </w:p>
    <w:sectPr>
      <w:type w:val="nextPage"/>
      <w:pgSz w:w="12240" w:h="15840"/>
      <w:pgMar w:left="1417" w:right="1468" w:gutter="0" w:header="0" w:top="474" w:footer="0" w:bottom="1216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3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2:29:00Z</dcterms:created>
  <dc:creator/>
  <dc:description/>
  <cp:keywords/>
  <dc:language>en-US</dc:language>
  <cp:lastModifiedBy/>
  <dcterms:modified xsi:type="dcterms:W3CDTF">2017-06-27T02:44:00Z</dcterms:modified>
  <cp:revision>1</cp:revision>
  <dc:subject/>
  <dc:title/>
</cp:coreProperties>
</file>